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167" w:rsidRDefault="007E5167" w:rsidP="007E5167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E5167">
        <w:rPr>
          <w:rFonts w:ascii="Times New Roman" w:hAnsi="Times New Roman" w:cs="Times New Roman"/>
          <w:b/>
          <w:sz w:val="24"/>
          <w:lang w:val="en-US"/>
        </w:rPr>
        <w:t>Analysis of the adherence and safety of second oral glucose-lowering therapy in routine practice from the Mediterranean area: A retrospective cohort study</w:t>
      </w:r>
      <w:bookmarkStart w:id="0" w:name="_GoBack"/>
      <w:bookmarkEnd w:id="0"/>
    </w:p>
    <w:p w:rsidR="006B7A06" w:rsidRPr="009E7804" w:rsidRDefault="006B7A06">
      <w:pPr>
        <w:rPr>
          <w:rFonts w:ascii="Times New Roman" w:hAnsi="Times New Roman" w:cs="Times New Roman"/>
          <w:lang w:val="en-US"/>
        </w:rPr>
      </w:pPr>
      <w:r w:rsidRPr="009E7804">
        <w:rPr>
          <w:rFonts w:ascii="Times New Roman" w:hAnsi="Times New Roman" w:cs="Times New Roman"/>
          <w:lang w:val="en-US"/>
        </w:rPr>
        <w:t xml:space="preserve">ATC/DDD and ICD code list 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2092"/>
        <w:gridCol w:w="1134"/>
        <w:gridCol w:w="5494"/>
      </w:tblGrid>
      <w:tr w:rsidR="006B7A06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6B7A06" w:rsidRPr="00711AAE" w:rsidRDefault="009E7804" w:rsidP="006B7A0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Type of data </w:t>
            </w:r>
          </w:p>
        </w:tc>
        <w:tc>
          <w:tcPr>
            <w:tcW w:w="650" w:type="pct"/>
            <w:noWrap/>
            <w:hideMark/>
          </w:tcPr>
          <w:p w:rsidR="006B7A06" w:rsidRPr="00711AAE" w:rsidRDefault="009E7804" w:rsidP="006B7A0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</w:t>
            </w:r>
            <w:r w:rsidR="006B7A06" w:rsidRPr="00711AAE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od</w:t>
            </w:r>
            <w:r w:rsidRPr="00711AAE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e </w:t>
            </w:r>
          </w:p>
        </w:tc>
        <w:tc>
          <w:tcPr>
            <w:tcW w:w="3150" w:type="pct"/>
            <w:noWrap/>
            <w:hideMark/>
          </w:tcPr>
          <w:p w:rsidR="006B7A06" w:rsidRPr="00711AAE" w:rsidRDefault="009E7804" w:rsidP="006B7A0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D</w:t>
            </w:r>
            <w:r w:rsidR="006B7A06" w:rsidRPr="00711AAE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es</w:t>
            </w:r>
            <w:r w:rsidRPr="00711AAE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cription 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peripheral angiopathi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3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specified peripheral angiopathi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38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specified peripheral angiopathi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0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ative coronary artery atherosclerosis of transplanted heart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oronary vessel aneurysm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Intermediate coronary syndrom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ronary atherosclerosis caused by plaques rich in lipid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Native coronary artery atheroscler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0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ronary atherosclerosis of bypass graft of unspecified typ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forms of chronic ischemic heart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acute and subacute forms of ischemic heart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oronary artery dissec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3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types of angina and angina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rinzmetal's angin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forms of chronic ischemic heart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oronary atheroscler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ronary atherosclerosis caused by a calcified coronary le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ronary atherosclerosis of vessel of unspecified type, native or graft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0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ronary atherosclerosis of a graft (arterial) bypass graft (transplanted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total occlusion of the coronary artery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rdiac aneurysm (wall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utologous venous graft coronary atheroscler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Unspecified chronic ischemic heart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autologous biological graft coronary atheroscleros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ngina decubitu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rdiac aneurysm and dissec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ngina pector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oronary artery graft atheroscleros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41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cardiac aneurysm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ld myocardial infarc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to other types of coma, not mentioned as uncontrolled or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4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with renal manifestations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4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A486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renal manifestations, type I [juvenile type]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neurological manifest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7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peripheral circulatory disorders, not mentioned as uncontrolled or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7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peripheral circulatory disorders, type I [juvenile type], not list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out mention of complication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without mention of complication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hyperosmolarit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hyperosmolarity, type I [juvenile type]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9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unspecified complication, not mentioned as uncontrolled or un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6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neurological manifestations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ketoacidosis, type II or type not specified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8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other specified manifestations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to other types of coma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out mention of complication, not mentioned as uncontrolled or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4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renal manifestations, not mentioned as uncontrolled or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peripheral circulatory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7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peripheral circulatory disorders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5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ophthalmic manifestations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to other types of com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ketoacidosis, type I [juvenile type], not list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unspecified complication, type I [juvenile type], not list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unspecified, uncontrolled complic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hyperosmolarity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3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another type of coma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to ketoacid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ophthalmic manifest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5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ophthalmic manifestations, uncontroll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819E8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econdary diabetes mellitu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9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unspecified complication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unspecified complic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5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 xml:space="preserve">Diabetes with ophthalmic manifestations, type I [juvenile </w:t>
            </w:r>
            <w:r w:rsidRPr="00711AAE">
              <w:rPr>
                <w:rFonts w:ascii="Times New Roman" w:hAnsi="Times New Roman" w:cs="Times New Roman"/>
                <w:lang w:val="en-US"/>
              </w:rPr>
              <w:lastRenderedPageBreak/>
              <w:t>type]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another type of coma, type I [juvenile type]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8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to other specified manifestations, not mentioned as uncontrolled or un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to ketoacidosis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6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neurological manifestations, not mentioned as uncontrolled or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ketoacidosis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7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peripheral circulatory disorders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renal manifest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5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ophthalmic manifestations, not mentioned as uncontrolled or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4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renal manifestations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to other specified manifestation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iabetes with ketoacid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6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neurological manifestations, type I [juvenile type]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8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other specified manifestations, type I [juvenile type]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8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with other specified manifestations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econdary to ketoacidosis, not listed as uncontrolled or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6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neurological manifestations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 hyperosmolarity, not mentioned as uncontrolled or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without mention of complication, type I [juvenile type]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ketoacidosis, type II or type not 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condary diabetes mellitus without mention of complic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2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hyperosmolarity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ketoacidosis, type I [juvenile type], not list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370C9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ketoacidosis, type I [juvenile type]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without mention of complic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9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unspecified complication, type II or type not specified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5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ophthalmic manifestations, type II or type not 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 xml:space="preserve">Diabetes with ketoacidosis, type II or type not specified, </w:t>
            </w:r>
            <w:r w:rsidRPr="00711AAE">
              <w:rPr>
                <w:rFonts w:ascii="Times New Roman" w:hAnsi="Times New Roman" w:cs="Times New Roman"/>
                <w:lang w:val="en-US"/>
              </w:rPr>
              <w:lastRenderedPageBreak/>
              <w:t>not mentioned as uncontroll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iabetes with hyperosmolarit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3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another type of coma, type II or type not 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7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peripheral circulatory disorders, type II or type not 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4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renal manifestations, type II or type not specified, not mentioned as uncontroll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iabetes mellitu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without mention of complication, type II or type not 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hyperosmolarity, type II or type not specified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6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neurological manifestations, type II or type not 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8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other specified manifestations, type II or type not 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2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hyperosmolarity, type II or unspecified type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7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peripheral circulatory disorders, type II or type not specified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4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renal manifestations, type II or type not 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6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neurological manifestations, type II or type not specified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without mention of complication, type II or type not specified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8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other specified manifestations, type II or type not specified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5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ophthalmic manifestations, type II or type not specified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another type of coma, type II or type not specified, not mentioned as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9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unspecified complication, type II or type un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0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with ketoacidosis, type II or type not specified, uncontroll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Unspecified dementia, no conduct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Presenile dementia with depressive characteristic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Frontotemporal dement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enile dementia with delirium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4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complicated vascular dement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28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07C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rug-induced persistent dement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resenile dementia without complication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Vascular dement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complicated senile dement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nile dementia with depressive featur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4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Vascular dementia with depressive featur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11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frontotemporal dementia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Unspecified dementia, with conduct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lcohol-induced persistent dement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ementia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dement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conditions classified elsewhere, with conduct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lzheimer's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4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Vascular dementia with delirium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Presenile dementia with delusional characteristic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nile dementia with delusional or depressive characteristic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18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ementia with Lewy bodi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conditions classified elsewhere, without conduct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resenile dementia with delirium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resenile dement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nile dementia with delusional characteristic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conditions classified elsew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4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Vascular dementia with delusional featur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8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assive-aggressive personalit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3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severe depressive disorder of recurrent episodes, specified as accompanied by psychotic behavio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5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depressive episode, in complete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1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nic disorder of recurrent episodes, in partial or unspecified remis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depressive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depressive disorder of recurrent episodes, without specifying its severity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8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typical manic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bipolar disorders and unspecified bipolar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5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moderate disorder with the most recent (or current) depressive episod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8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Psychotic disorder with hallucinations in conditions classified elsewhe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ependent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mild disorder of single manic episod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Transient mental disorders caused by conditions classified elsew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2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56BB2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single-episode major depressive disorder, with no mention of psychotic behavio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id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0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of single manic episode, in partial or unspecified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4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severe disorder with the most recent (or current) manic-type episode, specified as accompanied by psychotic behavio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ersonality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6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episode of mixed type, in complete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6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 xml:space="preserve">Bipolar I moderate disorder with the most recent (or </w:t>
            </w:r>
            <w:r w:rsidRPr="00711AAE">
              <w:rPr>
                <w:rFonts w:ascii="Times New Roman" w:hAnsi="Times New Roman" w:cs="Times New Roman"/>
                <w:lang w:val="en-US"/>
              </w:rPr>
              <w:lastRenderedPageBreak/>
              <w:t>current) mixed-type episo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schizoid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oderate manic disorder of recurrent episod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1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nic disorder of recurrent episodes, in complete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5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factitious disease with physical symptom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8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Narcissistic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4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manic-type episode, without specifying its severit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nic disorder of recurrent episod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depressive type episo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personality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8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Bipolar disorder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istrionic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episodic mood disorders and unspecified episodic mood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3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depressive disorder of recurrent episodes, in partial or unspecified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8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ood disorders in conditions classified elsewhe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ffective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5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severe disorder with the most recent (or current) episode of a depressive type, without mention of psychotic behavio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5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histrionic personality disorder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hypomanic personality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8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personality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ild major depressive disorder of recurrent episod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2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oderate major depressive disorder single episod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acute delirium caused by conditions classified elsew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a single manic episode, without specifying its severity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pisodic mood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2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single-episode depressive disorder, in complete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severe disorder of unique manic episode, specified as accompanied by psychotic behavio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212B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Introverted personalit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single-episode depressive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6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episode of mixed type, in partial or unspecified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4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severe disorder with the most recent (or current) manic-type episode, with no mention of psychotic behavio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vere manic disorder of recurrent episodes, with no mention of psychotic behavio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6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ild bipolar I disorder with the most recent (or current) mixed-type episod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 xml:space="preserve">Bipolar I disorder with the most recent (or current) episode </w:t>
            </w:r>
            <w:r w:rsidRPr="00711AAE">
              <w:rPr>
                <w:rFonts w:ascii="Times New Roman" w:hAnsi="Times New Roman" w:cs="Times New Roman"/>
                <w:lang w:val="en-US"/>
              </w:rPr>
              <w:lastRenderedPageBreak/>
              <w:t>of unspecified typ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8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Borderline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1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vere manic disorder of recurrent episodes, specified as accompanied by psychotic behavio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5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depressive episode, in partial or unspecified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6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severe disorder with the most recent (or current) episode of mixed type, without mention of psychotic behavio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yclothymic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xplosive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a single manic episod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2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single-episode major depressive disorder, specified as accompanied by psychotic behavio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8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typical depressive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8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Psychotic disorder with delusions in conditions classified elsew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4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ild bipolar I disorder with the most recent (or current) manic-type episo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ntisocial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4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manic episode, in partial or unspecified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0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a single manic episode, in complete remis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8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bipolar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5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ild bipolar I disorder with the most recent (or current) depressive type episod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9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episodic mood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single-episode depressive disorder, without specifying its severit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ild manic disorder of recurrent episod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8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transient mental disorders caused by conditions classified elsewhe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8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voidance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moderate disorder with a single manic episod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3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vere major depressive disorder of recurrent episodes, with no mention of psychotic behavio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5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histrionic personality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02E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personality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transient mental disorders caused by conditions classified elsew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3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depressive disorder of recurrent episodes, in complete remis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bsessive-compulsive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4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manic-type episode, in complete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2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single-episode depressive disorder, in partial or unspecified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lirium caused by conditions classified elsew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nic disorder of recurrent episodes, without specifying its severit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5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depressive episode, without specifying its severit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ffective personality disorder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ild single-episode major depressive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2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typal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3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oderate major depressive disorder of recurrent episod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severe disorder of unique manic episode, without mention of psychotic behavio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6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mixed-type episode, without specifying its severity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aranoid personality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4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moderate disorder with the most recent (or current) manic-type episo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9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episodic mood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Transient mental disorder not specified in conditions classified elsew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6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severe disorder with the most recent (or current) mixed-type episode, specified as accompanied by psychotic behavio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jor depressive disorder of recurrent episod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mixed-type episod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8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nxiety disorders in conditions classified elsew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5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nd severe disorder with the most recent (or current) episode of depressive type, specified as accompanied by psychotic behavio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6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I disorder with the most recent (or current) manic-type episo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ypertensive heart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ssential hyperten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econdary hyperten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enign chronic hypertensive kidney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2B6651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lignant hypertensive heart disease without heart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Unspecified chronic hypertensive kidney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Unspecified hypertensive heart disease with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secondary hyperten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Renal benign secondary hyperten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lignant chronic hypertensive kidney disease with chronic stage V kidney disease or terminal kidney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Benign secondary hyperten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1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types of benign secondary hyperten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Benign hypertensive heart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0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types of secondary malignant hyperten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lignant hypertensive heart disease with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hypertensive heart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Renovascular malignant secondary hyperten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lignant chronic hypertensive kidney disease with chronic kidney disease from stage I to stage IV or stage N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alignant essential hyperten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9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types of secondary hypertension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alignant chronic hypertensive kidney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Unspecified chronic hypertensive kidney disease with chronic stage V kidney disease or terminal kidney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enign chronic hypertensive kidney disease with chronic stage V kidney disease or terminal kidney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enign hypertensive heart disease without heart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4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ve heart disease and chronic malignant hypertensive kidney disease with heart failure and chronic kidney disease from stage I to stage IV or stage N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renovascular secondary hyperten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enign chronic hypertensive kidney disease with stage I to stage IV or stage NE chronic kidney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enign hypertensive heart disease with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hypertensive kidney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Benign essential hyperten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ssential hypertension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9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Unspecified hypertensive heart disease without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5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alignant secondary hyperten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alignant hypertensive heart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9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Unspecified chronic hypertensive kidney disease with stage I to stage IV or stage NE chronic kidney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4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mbined heart failure, systolic and diastolic, un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3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diastolic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eart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2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35896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chronic systolic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cute diastolic heart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4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mbined heart failure, systolic and diastolic, acut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congestive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ystolic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cute systolic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2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systolic heart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4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mbined heart failure, systolic and diastolic, chronic exacerbat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mbined heart failure, systolic and diastolic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iastolic heart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3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chronic diastolic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systolic heart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4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ombined heart failure, systolic and diastolic, chronic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eft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diastolic 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8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heart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4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renal failure with tubular necrosis injur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5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kidney disease, stage II (mild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4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cute renal failure un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5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Terminal renal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cute renal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4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renal failure with renal medullary [papillary] necrosis injur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4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renal failure with renal cortical necrosis injur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5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kidney disease, stage I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5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kidney disease, stage V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5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chronic kidney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4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renal failure with other types of specified renal patholog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5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kidney disease, stage III (moderate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kidney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renal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5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kidney disease, stage IV (severe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imple chronic bronchit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1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obstructive bronchitis with exacerbation (acute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12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obstructive bronchitis with acute bronchit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mucopurulent bronchit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bronchit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1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obstructive bronchitis without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obstructive bronchit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5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ower limb mononeuritis un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4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rpal tunnel syndrom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4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upper limb mononeurit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4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Upper limb mononeuritis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ononeuritis of the lower extremity of unspecified loc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4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4F1F9F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ultiple mononeurit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5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ononeuritis of unspecified loc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chronic simple schizophrenia with acute exacerb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8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types of subchronic schizophrenia with acute exacerb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types of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5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chronic latent schizophrenia with acute exacerb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4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schizophreniform disorder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imple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phreniform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4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chizophreniform disorder of unspecified cour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7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chronic schizoaffective disorder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chronic paranoid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9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course unspecified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chronic disorganized schizophrenia with acute exacerb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9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unspecified schizophrenia with acute exacerb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6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Residual schizophrenia of unspecified cour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2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catatonic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3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aranoid schizophrenia in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6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residual schizophrenia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8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cute paranoid reac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aranoid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5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latent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imple schizophrenia of unspecified cour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8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types of unspecified course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affective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simple schizophrenia with acute exacerb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8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types of chronic schizophrenia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4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phreniform disorder in remis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4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chronic schizophreniform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7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schizoaffective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8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reactive psychoses and unspecified reactive psychos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8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sychogenic paranoid psych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9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chronic unspecified schizophrenia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6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chronic residual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disorganized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8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epressive type psych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Paranoid schizophrenia of unspecified cour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5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latent schizophrenia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simple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isorganized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3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paranoid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8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types of chronic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4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chronic schizophreniform disorder with acute exacerb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7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DE4D1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schizoaffective disorder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2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tatonic schizophrenia in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9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chizophrenia not specified in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5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Latent schizophrenia of unspecified cour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sorganized schizophrenia of unspecified cour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atent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subchronic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7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chizoaffective disorder of course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atatonic schizophrenia of unspecified cour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non-organic psychos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2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chronic catatonic schizophrenia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6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Residual schizophrenia in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3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chronic paranoid schizophrenia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5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chronic latent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7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affective disorder in remis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0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imple schizophrenia in remis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chronic disorganized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8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types of schizophrenia in remis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8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xciting type psychos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chronic simple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8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ed types of subchronic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phrenic disorder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Residual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8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psychos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6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residual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2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catatonic schizophrenia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9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unspecified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tatonic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4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schizophreniform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7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chronic schizoaffective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1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isorganized schizophrenia in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3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paranoid schizophrenia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5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atent schizophrenia in remis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chronic catatonic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6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chronic residual schizophrenia with acute exacerb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51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disorganized schizophrenia with acute exacerb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bdh_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8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836A0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Reactive confu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73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C PERIPHERAL VASCULAR DISEAS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73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PERIPHERAL VASCULAR DISEASE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ISCHEMIC HEART DISEASE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0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REAST ANGINA WITH DOCUMENTED SPASM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ISCHEMIC MYOCARDIOPATH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NONURISM OF THE CORONARY ARTERY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ILENT MYOCARDIUM ISCHEM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FORMS OF CHRONIC ISCHEMIC HEART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ISCHEMIC HEART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0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NGINA DE PIT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0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C FORMS OF BREAST ANGIN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NGINA DE PIT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0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TABLE ANGIN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THEROSCLEROTIC CARDIOVASCULAR DISEASE, DESCRIBED IN THIS WAY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THEROSCLEROTIC HEART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NCIENT MYOCARDIAL INFARC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25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EART ANEURISM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DIABETES MELLITUS, WITH NEUR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DIABETES MELLITUS, WITH MULTIPLE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 xml:space="preserve">DIABETES MELLITUS ASSOCIATED WITH </w:t>
            </w:r>
            <w:r w:rsidRPr="00711AAE">
              <w:rPr>
                <w:rFonts w:ascii="Times New Roman" w:hAnsi="Times New Roman" w:cs="Times New Roman"/>
                <w:lang w:val="en-US"/>
              </w:rPr>
              <w:lastRenderedPageBreak/>
              <w:t>MALNUTRITION, WITH OPHTHALM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PECIFIED DIABETES MELLITUS, WITH OTHER SPECIFIC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PECIFIED DIABETES MELLITUS, WITH KIDNE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MALNUTRITION, WITH MULTIPLE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PECIFIED, WITH COM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24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ORIGINATED DURING PREGNANC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MALNUTRITION, WITHOUT MENTION OF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PECIFIED DIABETES MELLITUS, WITH OPHTHALM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PECIFIED DIABETES MELLITUS, WITH NEUR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PECIFIED DIABETES MELLITUS, WITH PERIPHERAL CIRCULATOR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PECIFIED DIABETES MELLITUS, WITH MULTIPLE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PECIFIED, WITH NON-SPECIFIC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SPECIFIED, WITHOUT MENTION OF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MALNUTRITION, WITH PERIPHERAL CIRCULATOR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NUTRITION, WITH OTHER SPECIFIC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9F5A1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NUTRITION, WITH NON-SPECIFIC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NON-SPECIFIC DIABETES MELLITU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PECIFIED DIABETES MELLITUS, WITH KETOACID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MALNUTRITION, WITH NEUR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NUTRI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NUTRITION, WITH COM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NUTRITION, WITH KETOACID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MALNUTRITION, WITH KIDNE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DIABETES MELLITUS, WITHOUT MENTION OF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DIABETES MELLITUS, WITH NON-SPECIFIC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MELLITUS DIABETES, WITH COM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DIABETES MELLITUS, WITH KETOACID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MELLITUS DIABETES, WITH KIDNE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DIABETES MELLITUS, WITH OPHTHALM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DIABETES MELLITUS, WITH PERIPHERAL CIRCULATOR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SULIN-DEPENDENT DIABETES MELLITUS, WITH OTHER SPECIFIC COMPLICATION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IABETES MELLITUS INSULINODEPENDENT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KETOACID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MELLITUS DIABETES WITH KIDNE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PERIPHERAL CIRCULATOR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OUT MENTION OF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 NEUR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OUT MENTION OF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 MULTIPLE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 KETOACID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MELLITUS DIABETES, NOT SPECIFIED, WITH KIDNE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 OPHTHALM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 PERIPHERAL CIRCULATORY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 OTHER SPECIFIC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 NON-SPECIFIC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 COM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IABETES MELLITUS, NON-SPECIFIC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MULTIPLE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NON-SPECIFIC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OTHER SPECIFIC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COM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KETOACID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OPHTHALM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NEUR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2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OTHER SPECIFIC DISEASES, CLASSIFIED IN OTHER PLAC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1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VASCULAR DEMENTIA FOR MULTIPLE HEART DISEAS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0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ALZHEIMER'S DISEASE, OF LATE BEGINNING (G30.1 +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2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PARKINSON'S DISEASE (G20 +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VASCULAR DEMENT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2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54CF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HUNTINGTON'S DISEASE (GL0 +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6.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IGHT COGNITIVE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1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IRCUMSCRIBED CEREBRAL ATROPH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1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NILE BRAIN DEGENERATION NOT CLASSIFIED ELSEW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1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GENERATION OF THE NERVOUS SYSTEM CAUSED BY ALCOHOL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1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DEGENERATIVE DISEASES SPECIFIC TO THE NERVOUS SYSTEM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1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GENERATION OF THE NERVOUS SYSTEM, NON-SPECIFIC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DEGENERATIVE DISEASES OF THE NERVOUS SYSTEM IN DISEASES NOT CLASSIFIED ELSEWHE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LZHEIMER'S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0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ARLY STARTING ALZHEIMER'S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0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ATE BEGINNING ALZHEIMER'S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0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TYPES OF LZHEIMER'S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30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LZHEIMER'S DISEASE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EMENTIA, NON-SPECIFIC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1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IXED, CORTICAL AND SUBCORTICAL VASCULAR DEMENT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1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VASCULAR DEMENTIA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1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VASCULAR DEMENTIA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OTHER DISEASES, CLASSIFIED IN OTHER PLAC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2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PICK'S DISEASE (G3L.0 +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2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CREUTZFELDT-JAKOB DISEASE (A81.0 +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2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HUMAN IMMUNODEFICIENCY (HIV) VIRUS DISEASE (B22.0 +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1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CORTICAL VASCULAR DEMENT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ALZHEIMER'S DISEASE (</w:t>
            </w:r>
            <w:proofErr w:type="gramStart"/>
            <w:r w:rsidRPr="00711AAE">
              <w:rPr>
                <w:rFonts w:ascii="Times New Roman" w:hAnsi="Times New Roman" w:cs="Times New Roman"/>
                <w:lang w:val="en-US"/>
              </w:rPr>
              <w:t>G30 .-</w:t>
            </w:r>
            <w:proofErr w:type="gramEnd"/>
            <w:r w:rsidRPr="00711AA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1AAE">
              <w:rPr>
                <w:rFonts w:ascii="Times New Roman" w:hAnsi="Times New Roman" w:cs="Times New Roman"/>
              </w:rPr>
              <w:t>+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0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ALZHEIMER'S DISEASE, EARLY BEGINNING (G30.0 +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0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ALZHEIMER'S DISEASE, ATYPICAL OR MIXED TYPE (G30.8 +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0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EMENTIA IN ALZHEIMER'S DISEASE, NOT SPECIFIED (G30.9 +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01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CUTE START VASCULAR DEMENT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FFECTIVE DISORDER, MANIC EPISODE PRESENT WITHOUT PSYCHOTIC SYMPTOM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8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HUMOR DISORDERS (AFFECTIVE), RECURRING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3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RECURRENT DEPRESSIVE DISORDER, SERIOUS DEPRESSIVE EPISODE PRESENT WITHOUT PSYCHOTIC SYMPTOM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FFECTIVE DISORDER, SERIOUS DEPRESSIVE EPISODE WITH PSYCHOTIC SYMPTOM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EPRESSIVE EPISO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ANIC EPISOD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3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RECURRENT DEPRESSIVE DISORDER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FFECTIVE DISORDER, CURRENTLY IN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3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RECURRENT DEPRESSIVE DISORDER, MODERATE EPISODE PRESENT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UMOR DISORDER (AFFECTIVE DISORDER), NON-SPECIFIC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ERSISTENT HUMOR DISORDERS (AFFECTIVE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4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YCLOTHYM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4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ISTIM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4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PERSISTENT HUMOR DISORDERS (AFFECTIVE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4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PERSISTENT HUMOR DISORDER (AFFECTIVE), NON-SPECIFIC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HUMOR DISORDERS (AFFECTIVE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8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HUMOR DISORDERS (AFFECTIVE), ISOLAT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3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RECURRING DEPRESSIVE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8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82CAC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HUMOR DISORDERS (AFFECTIVE), SPECIFIC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2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RIOUS DEPRESSIVE EPISODE WITH PSYCHOTIC SYMPTOM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2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DEPRESSIVE EPISOD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2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EPRESSIVE EPISODE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RECURRENT DEPRESSIVE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3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RECURRENT DEPRESSIVE DISORDER, LIGHT EPISODE PRESENT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3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RECURRENT DEPRESSIVE DISORDER, SERIOUS DEPRESSIVE EPISODE PRESENT, WITH PSYCHOTIC SYMPTOM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3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RECURRING DEPRESSIVE DISORDER CURRENTLY IN REMIS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2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RIOUS DEPRESSIVE EPISODE WITHOUT PSYCHOTIC SYMPTOM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FFECTIVE DISORDER, DEPRESSIVE EPISODE PRESENT Mild OR MODERAT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 xml:space="preserve">BIPOLAR AFFECTIVE DISORDER, SERIOUS DEPRESSIVE EPISODE WITHOUT PSYCHOTIC </w:t>
            </w:r>
            <w:r w:rsidRPr="00711AAE">
              <w:rPr>
                <w:rFonts w:ascii="Times New Roman" w:hAnsi="Times New Roman" w:cs="Times New Roman"/>
                <w:lang w:val="en-US"/>
              </w:rPr>
              <w:lastRenderedPageBreak/>
              <w:t>SYMPTOM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FFECTIVE DISORDER, MIXED EPISODE PRESENT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BIPOLAR AFFECTIVE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FFECTIVE DISORDER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FFECTIVE DISORDER, MANIC EPISODE PRESENT WITH PSYCHOTIC SYMPTOM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2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IGHT DEPRESSIVE EPISO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2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ODERATE DEPRESSIVE EPISO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0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IPOMA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0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ANIA WITHOUT PSYCHOTIC SYMPTOM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0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ANIA WITH PSYCHOTIC SYMPTOM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0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MANIC EPISOD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0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ANIC EPISODE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BIPOLAR AFFECTIVE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1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POLAR AFFECTIVE DISORDER, HYPOMANIC EPISODE PRESENT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53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UERPERAL MENTAL DISORDER, NON-SPECIFIC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1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VE HEART DISEASE WITHOUT HEART FAILURE (CONGESTIVE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5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ON SECONDARY TO OTHER KIDNEY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2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VE KIDNEY DISEASE WITHOUT KIDNEY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5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ECONDARY HYPERTENSION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3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VE HEART DISEASE WITH HEART FAILURE (CONGESTIVE) AND KIDNEY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3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VE CARDIORENAL DISEASE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ECONDARY HYPERTEN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5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RENOVASCULAR HYPERTEN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5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ON SECONDARY TO ENDOCRINE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5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TYPES OF SECONDARY HYPERTENS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3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VE CARDIORENAL DISEASE WITH KIDNEY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SSENTIAL HYPERTENSION (PRIMARY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YPERTENSIVE HEART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1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VE HEART DISEASE WITH HEART FAILURE (CONGESTIVE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YPERTENSIVE KIDNEY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2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VE KIDNEY DISEASE WITH KIDNEY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YPERTENSIVE CARDIORENAL DISEAS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13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YPERTENSIVE HEART DISEASE WITH HEART FAILURE (CONGESTIVE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50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EFT VENTRICULAR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50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EART FAILURE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5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EART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50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ONGESTIVE HEART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8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KIDNEY FAILURE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7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KIDNEY FAILURE WITH MEDULLARY NECROS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7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ACUTE KIDNEY FAILUR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7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KIDNEY FAILURE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RONIC KIDNEY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8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TERMINAL KIDNEY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8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CHRONIC KIDNEY FAILUR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NON-SPECIFIC KIDNEY FAILUR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CUTE KIDNEY FAILU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7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KIDNEY FAILURE WITH TUBULAR NECR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17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KIDNEY FAILURE WITH ACUTE CORTICAL NECR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44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SPECIFIC CHRONIC OBSTRUCTIVE LUNG DISEAS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44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OBSTRUCTIVE LUNG DISEASE, WITH ACUTE EXACERBATION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44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RONIC OBSTRUCTIVE LUNG DISEASE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63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IC POLYNEUROPATHY (E10-E14 + WITH FOURTH COMMON CHARACTER .4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99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UTONOMOUS NEUROPATHY IN METABOLIC AND ENDOCRINE DISEAS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NEUR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59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IC MONONEUROPATHY (E10-E14 + WITH FOURTH COMMON CHARACTER .4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AFECTIVE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3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POLYMORPHIC PSYCHOTIC DISORDER WITH SYMPTOMS OF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2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F121DE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PERSISTENT DELIVERY DISORDER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2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PERSISTENT DELUSIVE DISORDER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5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AFFECTIVE DEPRESSIVE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ARANOID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2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ELUSIVE DISORDER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PSYCHOTIC DISORDERS OF NON-ORGANIC ORIGI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PSYCHOSIS OF NON-ORGANIC ORIGIN, NON-SPECIFIC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5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AFECTIVE DISORDER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3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PSYCHOTIC DISORDER OF SCHIZOPHRENIC TYP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3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TYPES OF ACUTE PSYCHOTIC DISORDER, WITH A PREDOMINANCE OF DELUSIVE IDEA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3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ACUTE AND TRANSITIONAL PSYCHOTIC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3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AND TRANSIENT PSYCHOTIC DISORDER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INDUCED DELUSIVE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5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ANIAC-TYPE SCHIZOAFFECTIVE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5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IXED TYPE SCHIZOAFFECTIVE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5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SCHIZOAFECTIVE DISORDER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OSTESCHIZOPHRENIC DEPRESS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RESIDUAL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IMPLE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SCHIZOPHREN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PHRENIA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TYPIC DISORDER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ERSISTENT DELUSIVE DISORDER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INDIFFERENTIATED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AND TRANSITIONAL PSYCHOTIC DISORDER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3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 POLYMORPHIC PSYCHOTIC DISORDER, WITHOUT SYMPTOMS OF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EBEPHRENIC SCHIZOPHREN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0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TATHONIC SCHIZOPHREN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7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SORDERS OF LIPOPROTEIN METABOLISM AND OTHER LIPIDEM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78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URE HYPERCHOLESTEROLEM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78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PURE HYPERGLYCYRIDEM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78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IXED HYPERLIPIDEM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E78.3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YPERQUILOMICRONEM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78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HYPERLIPIDEM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78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UNSPECIFIED HYPERLIPIDEM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78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IPOPROTEIN DEFICIENC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78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DISORDERS OF LIPOPROTEIN METABOLISM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78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LIPOPROTEIN METABOLISM DISORDER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1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NON-INSULIN-DEPENDENT DIABETES MELLITUS, WITH OPHTHALM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2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 ASSOCIATED WITH MALNUTRITION, WITH OPHTHALM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3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PECIFIED DIABETES MELLITUS, WITH OPHTHALM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14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ES MELLITUS, NOT SPECIFIED, WITH OPHTHALMOLOGICAL COMPLICATION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36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BETIC RETINOPATHY (E10-E14 + WITH FOURTH COMMON CHARACTER.3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45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VERTEBROBASILAR ARTERIAL SYNDROM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45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ROTID ARTERY SYNDROME (HEMISPHERE)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45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ILATERAL AND MULTIPLE PRECEREBRAL ARTERIAL SYNDROM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45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FLYING AMAUROSI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45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TRANSITIONAL GLOBAL AMNES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45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TRANSITIONAL CEREBRAL ISCHEMIA AND RELATED SYNDROM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45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TRANSIENT CEREBRAL ISCHEMIA, WITHOUT ANY OTHER SPECIFICATIO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7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SPECIFIC CEREBROVASCULAR DISEAS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7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EREBROVASCULAR DISEASE, NON-SPECIFIC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0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ARACHNOIDAL BLEEDING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0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ARACHNOIDAL SIPHON BLEEDING AND CAROTID BIFURCA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0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ARACHNOIDAL HEMORRHAGE OF THE MIDDLE CEREBRAL ARTER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0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ARACHNOIDAL BLEEDING OF THE ANTERIOR COMMUNICATING ARTER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0.3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ARACHNOIDAL HEMORRHAGE OF THE REAR COMMUNICATING ARTER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0.4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ARACHNOIDAL HEMORRHAGE OF THE BASILARY ARTER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0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ARACHNOIDAL HEMORRHAGE OF THE VERTEBRAL ARTERY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0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C66BBD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ARACHNOIDAL HEMORRHAGE OF OTHER INTRACRANIAL ARTERI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0.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UBARACHNOIDAL HEMORRHAGE OF AN UNSPECIFIED INTRACRANIAL ARTERY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0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SUBARACHNOIDAL BLEEDING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0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UBARACHNOIDAL BLEEDING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INTRAENCEPHAL HEMORRHAG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1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TRACEREBRAL HEMORRHAGE OF THE SUBCORTICAL HEMISP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1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TRACEREBRAL HEMORRHAGE OF THE CORTICAL HEMISPHER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1.2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TRACEREBRAL HEMORRHAGE OF THE HEMISPHERE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1.3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TRAENCEPHAL HEMORRHAGE IN THE BRAIN STEM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1.4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TRAENCEPHAL HEMORRHAGE IN THE CEREBEL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1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INTRAENCEPHALIC, INTRAVENTRICULAR HEMORRHAGE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1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TRAENCEPHALIC HEMORRHAGE OF MULTIPLE LOCATION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1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INTRAENCEPHAL BLEEDING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1.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INTRAENCEPHAL BLEEDING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2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OTHER NON-TRAUMATIC INTRACRANIAL BLEEDING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2.9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INTRACRANIAL (NON-TRAUMATIC) HEMORRHAGE, NOT SPECIFIED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EREBRAL HEART ATTACK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3.0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EREBRAL INFARCTION SECONDARY TO PRECEREBRAL ARTERY THROMB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3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EREBRAL INFARCTION SECONDARY TO PRECEREBRAL ARTERY EMBOLIA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3.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 xml:space="preserve">CEREBRAL INFARCTION SECONDARY TO OCCLUSION OR UNSPECIFIED STENOSIS OF </w:t>
            </w:r>
            <w:r w:rsidRPr="00711AAE">
              <w:rPr>
                <w:rFonts w:ascii="Times New Roman" w:hAnsi="Times New Roman" w:cs="Times New Roman"/>
                <w:lang w:val="en-US"/>
              </w:rPr>
              <w:lastRenderedPageBreak/>
              <w:t>PRECEREBRAL ARTERI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3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EREBRAL INFARCTION SECONDARY TO CEREBRAL ARTERY THROMBOSI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3.4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EREBRAL INFARCTION SECONDARY TO EMBOLIA B2265 CEREBRAL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3.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EREBRAL INFARCTION SECONDARY TO UNSPECIFIED OCCLUSION OR STENOSIS OF CEREBRAL ARTERIES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3.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EREBRAL INFARCTION SECONDARY TO CEREBRAL VEIN THROMBOSIS, DO NOT RA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3.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OTHER BRAIN INFARCTION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3.9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EREBRAL INFARCTION, NOT SPECIFIED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4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CUTE, NON-SPECIFIC BRAIN VASCULAR ACCIDENT (HEMORRHAGIC OR ISCHEMIC GOOD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EQUELS OF CEREBROVASCULAR DISEAS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9.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EQUARIES OF SUBARACHNOIDAL HEMORRHAG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9.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EQUENCES OF INTRAENCEPHAL BLEEDING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9.2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QUENCES OF OTHER NON-TRAUMATIC INTRACRANIAL BLEEDING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9.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EQUELS OF CEREBRAL INFARCTION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69.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QUES OF CEREBRAL VASCULAR ACCIDENT NOT SPECIFIED AS BLEEDING OR HEART HEART</w:t>
            </w:r>
          </w:p>
        </w:tc>
      </w:tr>
      <w:tr w:rsidR="00711AAE" w:rsidRPr="007E5167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gnostic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I69.8 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AD5CF9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EQUES OF OTHER CEREBROVASCULAR DISEASES AND UNSPECIFIED CEREBROVASCULAR DISEAS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it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Vild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ax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llo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in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vo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X0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a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X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n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X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m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K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a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K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m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K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n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K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RTUGLIFLOZIN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Sax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lin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Allo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0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vild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0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sit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Da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can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Em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2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ertu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sulfonamid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sentid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bencl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lorprop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Tolbut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bornurid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Tolaz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rbut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pizid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quidon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claz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ahex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soxepid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mepir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factura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cetohex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it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Vild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Sax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llo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Lin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H0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vo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X0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a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X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n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X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m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K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Da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K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m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K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n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K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ERTUGLIFLOZIN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Sax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lin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Allo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0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vild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0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sitaglipt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Da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1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can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2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Empa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2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ertugliflozin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D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formin and sulfonamide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9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sentid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bencl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hlorprop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Tolbut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4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bornurid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5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Tolaz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6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Carbut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7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pizid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8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quidon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09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claz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10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Metahex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1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soxepid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1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1D400A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Glimepir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armacs_prescrit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10BB3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Acetohexamide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analit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C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Albumin / Creatinine [mass / subst. (urine)] - LdRdC: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analit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KDEPI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Glomerular Filtration (CKD-EPI Estimation) - LdRdC: Estimated Glomerular Filtration (CKD-EPI)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analit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HDL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HDL cholesterol [c.subst. (serum)] - LdRdC: HDL Cholesterol Serum / HDL / HDLc / c-HDL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analit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LDL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LDL cholesterol [c.subst. (serum)] - LdRdC: LDL Cholesterol Serum / LDL / LDLc / c-LDL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analit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LTOT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holesterol [c.subst. (serum)] - LdRdC: Serum Cholesterol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analit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EAT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Creatinine [c.subst. (serum)] - LdRdC: Creatinine Serum / Creatininium / Creatinine Ion / Creatinemia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analit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BA1C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Glycohemoglobin (A1c) [fr.subst.] - LdRdC: Glycosylated Hemoglobin / HbA1c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analit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G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Triglyceride [c. subst. (serum)] - LdRdC: Serum Triglycerides / Triacylglycerols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clin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103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BMI (Body Mass Index) [kgs / m2]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clin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K2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Diastolic Blood Pressure [mm Hg]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clin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K2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  <w:lang w:val="en-US"/>
              </w:rPr>
            </w:pPr>
            <w:r w:rsidRPr="00711AAE">
              <w:rPr>
                <w:rFonts w:ascii="Times New Roman" w:hAnsi="Times New Roman" w:cs="Times New Roman"/>
                <w:lang w:val="en-US"/>
              </w:rPr>
              <w:t>Systolic Blood Pressure [mm Hg]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clin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102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Weight [kgs] / Peso / Weight</w:t>
            </w:r>
          </w:p>
        </w:tc>
      </w:tr>
      <w:tr w:rsidR="00711AAE" w:rsidRPr="00711AAE" w:rsidTr="00EE6A3F">
        <w:trPr>
          <w:trHeight w:val="300"/>
        </w:trPr>
        <w:tc>
          <w:tcPr>
            <w:tcW w:w="120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riables_cliniques</w:t>
            </w:r>
          </w:p>
        </w:tc>
        <w:tc>
          <w:tcPr>
            <w:tcW w:w="650" w:type="pct"/>
            <w:noWrap/>
            <w:hideMark/>
          </w:tcPr>
          <w:p w:rsidR="00711AAE" w:rsidRPr="00711AAE" w:rsidRDefault="00711AAE" w:rsidP="006B7A0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11AA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101</w:t>
            </w:r>
          </w:p>
        </w:tc>
        <w:tc>
          <w:tcPr>
            <w:tcW w:w="3150" w:type="pct"/>
            <w:noWrap/>
            <w:hideMark/>
          </w:tcPr>
          <w:p w:rsidR="00711AAE" w:rsidRPr="00711AAE" w:rsidRDefault="00711AAE" w:rsidP="007E1E47">
            <w:pPr>
              <w:rPr>
                <w:rFonts w:ascii="Times New Roman" w:hAnsi="Times New Roman" w:cs="Times New Roman"/>
              </w:rPr>
            </w:pPr>
            <w:r w:rsidRPr="00711AAE">
              <w:rPr>
                <w:rFonts w:ascii="Times New Roman" w:hAnsi="Times New Roman" w:cs="Times New Roman"/>
              </w:rPr>
              <w:t>Height [cm] / Height / Height</w:t>
            </w:r>
          </w:p>
        </w:tc>
      </w:tr>
    </w:tbl>
    <w:p w:rsidR="006B7A06" w:rsidRPr="009E7804" w:rsidRDefault="006B7A06">
      <w:pPr>
        <w:rPr>
          <w:rFonts w:ascii="Times New Roman" w:hAnsi="Times New Roman" w:cs="Times New Roman"/>
          <w:lang w:val="en-US"/>
        </w:rPr>
      </w:pPr>
    </w:p>
    <w:sectPr w:rsidR="006B7A06" w:rsidRPr="009E780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114" w:rsidRDefault="00A32114" w:rsidP="009E7804">
      <w:pPr>
        <w:spacing w:after="0" w:line="240" w:lineRule="auto"/>
      </w:pPr>
      <w:r>
        <w:separator/>
      </w:r>
    </w:p>
  </w:endnote>
  <w:endnote w:type="continuationSeparator" w:id="0">
    <w:p w:rsidR="00A32114" w:rsidRDefault="00A32114" w:rsidP="009E7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9564517"/>
      <w:docPartObj>
        <w:docPartGallery w:val="Page Numbers (Bottom of Page)"/>
        <w:docPartUnique/>
      </w:docPartObj>
    </w:sdtPr>
    <w:sdtEndPr/>
    <w:sdtContent>
      <w:p w:rsidR="009E7804" w:rsidRDefault="009E780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5167">
          <w:rPr>
            <w:noProof/>
          </w:rPr>
          <w:t>1</w:t>
        </w:r>
        <w:r>
          <w:fldChar w:fldCharType="end"/>
        </w:r>
      </w:p>
    </w:sdtContent>
  </w:sdt>
  <w:p w:rsidR="009E7804" w:rsidRDefault="009E780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114" w:rsidRDefault="00A32114" w:rsidP="009E7804">
      <w:pPr>
        <w:spacing w:after="0" w:line="240" w:lineRule="auto"/>
      </w:pPr>
      <w:r>
        <w:separator/>
      </w:r>
    </w:p>
  </w:footnote>
  <w:footnote w:type="continuationSeparator" w:id="0">
    <w:p w:rsidR="00A32114" w:rsidRDefault="00A32114" w:rsidP="009E7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sbQ0MTaxMDY1tDBX0lEKTi0uzszPAykwrAUAqFkRTSwAAAA="/>
  </w:docVars>
  <w:rsids>
    <w:rsidRoot w:val="006B7A06"/>
    <w:rsid w:val="001B2861"/>
    <w:rsid w:val="0055409B"/>
    <w:rsid w:val="006B7A06"/>
    <w:rsid w:val="00711AAE"/>
    <w:rsid w:val="007E5167"/>
    <w:rsid w:val="009E7804"/>
    <w:rsid w:val="00A32114"/>
    <w:rsid w:val="00EA3776"/>
    <w:rsid w:val="00EE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7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E78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E7804"/>
  </w:style>
  <w:style w:type="paragraph" w:styleId="Piedepgina">
    <w:name w:val="footer"/>
    <w:basedOn w:val="Normal"/>
    <w:link w:val="PiedepginaCar"/>
    <w:uiPriority w:val="99"/>
    <w:unhideWhenUsed/>
    <w:rsid w:val="009E78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E78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7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E78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E7804"/>
  </w:style>
  <w:style w:type="paragraph" w:styleId="Piedepgina">
    <w:name w:val="footer"/>
    <w:basedOn w:val="Normal"/>
    <w:link w:val="PiedepginaCar"/>
    <w:uiPriority w:val="99"/>
    <w:unhideWhenUsed/>
    <w:rsid w:val="009E78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E7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3</Pages>
  <Words>8524</Words>
  <Characters>46888</Characters>
  <Application>Microsoft Office Word</Application>
  <DocSecurity>0</DocSecurity>
  <Lines>390</Lines>
  <Paragraphs>1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V</dc:creator>
  <cp:lastModifiedBy>BV</cp:lastModifiedBy>
  <cp:revision>4</cp:revision>
  <dcterms:created xsi:type="dcterms:W3CDTF">2020-06-17T06:45:00Z</dcterms:created>
  <dcterms:modified xsi:type="dcterms:W3CDTF">2021-02-05T21:21:00Z</dcterms:modified>
</cp:coreProperties>
</file>